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DC320" w14:textId="77777777" w:rsidR="00D252D6" w:rsidRPr="00F14C53" w:rsidRDefault="00D252D6" w:rsidP="00D252D6">
      <w:r>
        <w:rPr>
          <w:rFonts w:ascii="Calibri" w:eastAsia="Times New Roman" w:hAnsi="Calibri" w:cs="Calibri"/>
          <w:color w:val="000000"/>
        </w:rPr>
        <w:t xml:space="preserve">Table 3. </w:t>
      </w:r>
      <w:r w:rsidRPr="00F14C53">
        <w:rPr>
          <w:rFonts w:ascii="Calibri" w:eastAsia="Times New Roman" w:hAnsi="Calibri" w:cs="Calibri"/>
          <w:color w:val="000000"/>
        </w:rPr>
        <w:t>Course</w:t>
      </w:r>
      <w:r>
        <w:rPr>
          <w:rFonts w:ascii="Calibri" w:eastAsia="Times New Roman" w:hAnsi="Calibri" w:cs="Calibri"/>
          <w:color w:val="000000"/>
        </w:rPr>
        <w:t xml:space="preserve"> of illness in patients with COVID-19 and Cancer with and without thrombosis</w:t>
      </w:r>
    </w:p>
    <w:p w14:paraId="56D3ABAB" w14:textId="77777777" w:rsidR="00D252D6" w:rsidRDefault="00D252D6" w:rsidP="00D252D6"/>
    <w:tbl>
      <w:tblPr>
        <w:tblW w:w="9835" w:type="dxa"/>
        <w:tblInd w:w="-370" w:type="dxa"/>
        <w:tblLook w:val="04A0" w:firstRow="1" w:lastRow="0" w:firstColumn="1" w:lastColumn="0" w:noHBand="0" w:noVBand="1"/>
      </w:tblPr>
      <w:tblGrid>
        <w:gridCol w:w="3690"/>
        <w:gridCol w:w="1890"/>
        <w:gridCol w:w="1710"/>
        <w:gridCol w:w="1710"/>
        <w:gridCol w:w="1008"/>
      </w:tblGrid>
      <w:tr w:rsidR="00D252D6" w:rsidRPr="00F14C53" w14:paraId="26EAC3D3" w14:textId="77777777" w:rsidTr="00291D31">
        <w:trPr>
          <w:trHeight w:val="376"/>
        </w:trPr>
        <w:tc>
          <w:tcPr>
            <w:tcW w:w="36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A181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984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All patient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6B8E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F1F85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No Thrombosis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911C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D252D6" w:rsidRPr="00F14C53" w14:paraId="0B394AD0" w14:textId="77777777" w:rsidTr="00291D31">
        <w:trPr>
          <w:trHeight w:val="74"/>
        </w:trPr>
        <w:tc>
          <w:tcPr>
            <w:tcW w:w="36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673DA9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4539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N=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0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D8AD4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N=11 </w:t>
            </w:r>
            <w:r>
              <w:rPr>
                <w:rFonts w:ascii="Calibri" w:eastAsia="Times New Roman" w:hAnsi="Calibri" w:cs="Calibri"/>
                <w:color w:val="000000"/>
              </w:rPr>
              <w:t>(10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A8E0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N=79 </w:t>
            </w:r>
            <w:r>
              <w:rPr>
                <w:rFonts w:ascii="Calibri" w:eastAsia="Times New Roman" w:hAnsi="Calibri" w:cs="Calibri"/>
                <w:color w:val="000000"/>
              </w:rPr>
              <w:t>(100.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8C9E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535396D9" w14:textId="77777777" w:rsidTr="00291D31">
        <w:trPr>
          <w:trHeight w:val="34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2FF7D6FE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Patient setting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1FFA869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7ECB1B0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2E699C35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249A6CFB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541829C1" w14:textId="77777777" w:rsidTr="00291D31">
        <w:trPr>
          <w:trHeight w:val="32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F7A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ED only, N (%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3B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8 (8.9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E7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8DDB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8 (10.1%)</w:t>
            </w:r>
          </w:p>
        </w:tc>
        <w:tc>
          <w:tcPr>
            <w:tcW w:w="83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2D4BD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D252D6" w:rsidRPr="00F14C53" w14:paraId="76CC36D7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BBD0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Outpatient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737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9 (1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BD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BAFF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9 (11.4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6B55EC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2D6" w:rsidRPr="00F14C53" w14:paraId="0DDE3748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DCE8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Inpatient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5B1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73 (81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6A26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1 (10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E1EE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62 (78.5%)</w:t>
            </w:r>
          </w:p>
        </w:tc>
        <w:tc>
          <w:tcPr>
            <w:tcW w:w="8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9366DF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2D6" w:rsidRPr="00F14C53" w14:paraId="7F4806B1" w14:textId="77777777" w:rsidTr="00291D31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676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F14C53">
              <w:rPr>
                <w:rFonts w:ascii="Calibri" w:eastAsia="Times New Roman" w:hAnsi="Calibri" w:cs="Calibri"/>
                <w:color w:val="000000"/>
              </w:rPr>
              <w:t>Admission days, median (IQ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446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5 (3 - 10.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F3E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4 (2 - 1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10E3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5 (3 - 10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934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D252D6" w:rsidRPr="00F14C53" w14:paraId="7A548658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AB97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F14C53">
              <w:rPr>
                <w:rFonts w:ascii="Calibri" w:eastAsia="Times New Roman" w:hAnsi="Calibri" w:cs="Calibri"/>
                <w:color w:val="000000"/>
              </w:rPr>
              <w:t>ICU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9E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7 (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4A2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 (9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4224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6 (7.6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35D9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D252D6" w:rsidRPr="00F14C53" w14:paraId="62C8ABD6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C6DF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Mechanical ventilation</w:t>
            </w:r>
            <w:r w:rsidRPr="00F14C53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17E0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21 (23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D56D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4 (36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8366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7 (21.5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9C0D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D252D6" w:rsidRPr="00F14C53" w14:paraId="365BEA0A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7750A82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-Dimer value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</w:tcPr>
          <w:p w14:paraId="7020E7ED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</w:tcPr>
          <w:p w14:paraId="396E72F9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</w:tcPr>
          <w:p w14:paraId="5D3D884E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1CA30DF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128DD8D9" w14:textId="77777777" w:rsidTr="00291D31">
        <w:trPr>
          <w:trHeight w:val="340"/>
        </w:trPr>
        <w:tc>
          <w:tcPr>
            <w:tcW w:w="369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14:paraId="7F2E60A3" w14:textId="77777777" w:rsidR="00D252D6" w:rsidRPr="006E3B5A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D-Dimer performed, </w:t>
            </w:r>
            <w:r>
              <w:rPr>
                <w:rFonts w:ascii="Calibri" w:eastAsia="Times New Roman" w:hAnsi="Calibri" w:cs="Calibri"/>
                <w:color w:val="000000"/>
                <w:lang w:val="el-GR"/>
              </w:rPr>
              <w:t>Ν</w:t>
            </w:r>
            <w:r w:rsidRPr="00F14C53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14:paraId="313E59B5" w14:textId="77777777" w:rsidR="00D252D6" w:rsidRPr="006E3B5A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45 (50.0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40043E69" w14:textId="77777777" w:rsidR="00D252D6" w:rsidRPr="006E3B5A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7 (63.6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DDB0AD2" w14:textId="77777777" w:rsidR="00D252D6" w:rsidRPr="006E3B5A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8 (48.1%)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73B21D5" w14:textId="77777777" w:rsidR="00D252D6" w:rsidRPr="006E3B5A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2D6" w:rsidRPr="00F14C53" w14:paraId="630B2E5C" w14:textId="77777777" w:rsidTr="00291D31">
        <w:trPr>
          <w:trHeight w:val="320"/>
        </w:trPr>
        <w:tc>
          <w:tcPr>
            <w:tcW w:w="369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8F5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 Peak, median (IQR)</w:t>
            </w:r>
          </w:p>
        </w:tc>
        <w:tc>
          <w:tcPr>
            <w:tcW w:w="189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4DD3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.6 (1.6 - 9.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3EF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7.7 (3.5 - 8.7)</w:t>
            </w:r>
          </w:p>
        </w:tc>
        <w:tc>
          <w:tcPr>
            <w:tcW w:w="171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77D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.2 (1.4 - 10.3)</w:t>
            </w:r>
          </w:p>
        </w:tc>
        <w:tc>
          <w:tcPr>
            <w:tcW w:w="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D098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D252D6" w:rsidRPr="00F14C53" w14:paraId="11A6FD27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62C7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D-Dimer performed </w:t>
            </w:r>
            <w:r w:rsidRPr="00F14C53">
              <w:rPr>
                <w:rFonts w:ascii="Calibri" w:eastAsia="Times New Roman" w:hAnsi="Calibri" w:cs="Calibri"/>
                <w:color w:val="000000"/>
                <w:u w:val="single"/>
              </w:rPr>
              <w:t>&lt;</w:t>
            </w:r>
            <w:r w:rsidRPr="00F14C53">
              <w:rPr>
                <w:rFonts w:ascii="Calibri" w:eastAsia="Times New Roman" w:hAnsi="Calibri" w:cs="Calibri"/>
                <w:color w:val="000000"/>
              </w:rPr>
              <w:t xml:space="preserve">36 </w:t>
            </w:r>
            <w:proofErr w:type="spellStart"/>
            <w:r w:rsidRPr="00F14C53">
              <w:rPr>
                <w:rFonts w:ascii="Calibri" w:eastAsia="Times New Roman" w:hAnsi="Calibri" w:cs="Calibri"/>
                <w:color w:val="000000"/>
              </w:rPr>
              <w:t>hrs</w:t>
            </w:r>
            <w:proofErr w:type="spellEnd"/>
            <w:r w:rsidRPr="00F14C5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val="el-GR"/>
              </w:rPr>
              <w:t>Ν</w:t>
            </w:r>
            <w:r w:rsidRPr="00F14C53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096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7 (41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A198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4 (36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61BA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3 (41.8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FB43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69CA9A53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8367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 Peak, median (IQR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F623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2.4 (1.6 - 6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6FE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5.6 (2.4 - 8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B22C4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2.4 (1.1 - 5.5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1A818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D252D6" w:rsidRPr="00F14C53" w14:paraId="473CB4AE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C8F5ADD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Inpatient Anticoagulation Use 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29D9BAA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369984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7502EB19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14:paraId="0C021718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2B756823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38E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No inpatient AC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173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23 (31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427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0 (90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3AD0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3 (</w:t>
            </w:r>
            <w:r>
              <w:rPr>
                <w:rFonts w:ascii="Calibri" w:eastAsia="Times New Roman" w:hAnsi="Calibri" w:cs="Calibri"/>
                <w:color w:val="000000"/>
              </w:rPr>
              <w:t>21.0</w:t>
            </w:r>
            <w:r w:rsidRPr="00F14C53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EB59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4C53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D252D6" w:rsidRPr="00F14C53" w14:paraId="656A9A3D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009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Any inpatient AC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F164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50 (68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2DD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 (9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2966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49 (79.0%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1FB4DF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52D6" w:rsidRPr="00F14C53" w14:paraId="5B28B14E" w14:textId="77777777" w:rsidTr="00291D31">
        <w:trPr>
          <w:trHeight w:val="320"/>
        </w:trPr>
        <w:tc>
          <w:tcPr>
            <w:tcW w:w="3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E16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  Therapeutic AC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95B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 (16.4</w:t>
            </w:r>
            <w:r w:rsidRPr="00F14C53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053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D1CC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 (19.3</w:t>
            </w:r>
            <w:r w:rsidRPr="00F14C53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47F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252D6" w:rsidRPr="00F14C53" w14:paraId="403B00AA" w14:textId="77777777" w:rsidTr="00291D31">
        <w:trPr>
          <w:trHeight w:val="340"/>
        </w:trPr>
        <w:tc>
          <w:tcPr>
            <w:tcW w:w="3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E57D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 xml:space="preserve">    Prophylactic AC, N (%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B251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F14C5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2.1</w:t>
            </w:r>
            <w:r w:rsidRPr="00F14C53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B952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1 (9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6E35" w14:textId="77777777" w:rsidR="00D252D6" w:rsidRPr="00F14C53" w:rsidRDefault="00D252D6" w:rsidP="00291D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4C5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F14C5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9.7</w:t>
            </w:r>
            <w:r w:rsidRPr="00F14C53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DC4FD" w14:textId="77777777" w:rsidR="00D252D6" w:rsidRPr="00F14C53" w:rsidRDefault="00D252D6" w:rsidP="00291D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2956309" w14:textId="4FF3C3D1" w:rsidR="00D252D6" w:rsidRPr="00FE64FF" w:rsidRDefault="00FE64FF" w:rsidP="00D252D6">
      <w:pPr>
        <w:rPr>
          <w:sz w:val="20"/>
          <w:szCs w:val="20"/>
        </w:rPr>
      </w:pPr>
      <w:r>
        <w:rPr>
          <w:sz w:val="20"/>
          <w:szCs w:val="20"/>
        </w:rPr>
        <w:t>Abbreviations: ED, emergency department; IQR, interquartile range; ICU, intensive care unit; AC, anticoagulation</w:t>
      </w:r>
      <w:bookmarkStart w:id="0" w:name="_GoBack"/>
      <w:bookmarkEnd w:id="0"/>
    </w:p>
    <w:p w14:paraId="1E280E9D" w14:textId="77777777" w:rsidR="00175826" w:rsidRDefault="00FE64FF"/>
    <w:sectPr w:rsidR="00175826" w:rsidSect="00C16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D6"/>
    <w:rsid w:val="00016E98"/>
    <w:rsid w:val="000E053A"/>
    <w:rsid w:val="00123296"/>
    <w:rsid w:val="001535EB"/>
    <w:rsid w:val="00155364"/>
    <w:rsid w:val="001578F9"/>
    <w:rsid w:val="00184E34"/>
    <w:rsid w:val="00190C34"/>
    <w:rsid w:val="001C7744"/>
    <w:rsid w:val="001F537B"/>
    <w:rsid w:val="0022764C"/>
    <w:rsid w:val="00235D48"/>
    <w:rsid w:val="00285BB3"/>
    <w:rsid w:val="002C70F1"/>
    <w:rsid w:val="002D0392"/>
    <w:rsid w:val="002E7577"/>
    <w:rsid w:val="00422B61"/>
    <w:rsid w:val="00423A1F"/>
    <w:rsid w:val="0048697A"/>
    <w:rsid w:val="00506C35"/>
    <w:rsid w:val="00525FCB"/>
    <w:rsid w:val="005552EF"/>
    <w:rsid w:val="0057205F"/>
    <w:rsid w:val="005E673C"/>
    <w:rsid w:val="00635C08"/>
    <w:rsid w:val="006826C8"/>
    <w:rsid w:val="00685F7A"/>
    <w:rsid w:val="006A6F97"/>
    <w:rsid w:val="006B74F7"/>
    <w:rsid w:val="006C766D"/>
    <w:rsid w:val="007013E2"/>
    <w:rsid w:val="00701CA3"/>
    <w:rsid w:val="007030D5"/>
    <w:rsid w:val="00712F20"/>
    <w:rsid w:val="0075459D"/>
    <w:rsid w:val="007D05BE"/>
    <w:rsid w:val="007F028B"/>
    <w:rsid w:val="008002BC"/>
    <w:rsid w:val="00804447"/>
    <w:rsid w:val="00842CF1"/>
    <w:rsid w:val="00880A71"/>
    <w:rsid w:val="008E1400"/>
    <w:rsid w:val="008E6D96"/>
    <w:rsid w:val="00923D87"/>
    <w:rsid w:val="009B27AA"/>
    <w:rsid w:val="009D4E0A"/>
    <w:rsid w:val="009D7ECA"/>
    <w:rsid w:val="00A40E5D"/>
    <w:rsid w:val="00A570EB"/>
    <w:rsid w:val="00A65035"/>
    <w:rsid w:val="00A81FED"/>
    <w:rsid w:val="00AA565C"/>
    <w:rsid w:val="00AD6791"/>
    <w:rsid w:val="00AE1EB9"/>
    <w:rsid w:val="00AF0748"/>
    <w:rsid w:val="00AF41E4"/>
    <w:rsid w:val="00B10EEA"/>
    <w:rsid w:val="00B34E00"/>
    <w:rsid w:val="00B47B52"/>
    <w:rsid w:val="00B603CF"/>
    <w:rsid w:val="00B73B66"/>
    <w:rsid w:val="00B77022"/>
    <w:rsid w:val="00BA044F"/>
    <w:rsid w:val="00BB04C5"/>
    <w:rsid w:val="00BB0CA1"/>
    <w:rsid w:val="00C1642B"/>
    <w:rsid w:val="00CF0539"/>
    <w:rsid w:val="00D252D6"/>
    <w:rsid w:val="00D376D5"/>
    <w:rsid w:val="00D47B44"/>
    <w:rsid w:val="00D60BF2"/>
    <w:rsid w:val="00DB7FE5"/>
    <w:rsid w:val="00DC6302"/>
    <w:rsid w:val="00DE10F5"/>
    <w:rsid w:val="00E10AF5"/>
    <w:rsid w:val="00E40589"/>
    <w:rsid w:val="00E77ACB"/>
    <w:rsid w:val="00EA1547"/>
    <w:rsid w:val="00ED1522"/>
    <w:rsid w:val="00ED6667"/>
    <w:rsid w:val="00F073EF"/>
    <w:rsid w:val="00F23034"/>
    <w:rsid w:val="00F234CD"/>
    <w:rsid w:val="00FC179E"/>
    <w:rsid w:val="00FC37E3"/>
    <w:rsid w:val="00FE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4B93C"/>
  <w15:chartTrackingRefBased/>
  <w15:docId w15:val="{B38987F7-26BC-0740-B921-045202F1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edon Zavras</dc:creator>
  <cp:keywords/>
  <dc:description/>
  <cp:lastModifiedBy>Phaedon Zavras</cp:lastModifiedBy>
  <cp:revision>2</cp:revision>
  <dcterms:created xsi:type="dcterms:W3CDTF">2021-05-27T00:45:00Z</dcterms:created>
  <dcterms:modified xsi:type="dcterms:W3CDTF">2021-05-27T02:36:00Z</dcterms:modified>
</cp:coreProperties>
</file>